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79438" w14:textId="77777777" w:rsidR="00966381" w:rsidRPr="00DD48E7" w:rsidRDefault="00966381" w:rsidP="0096638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48E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Characteristics of the Access 25(OH) Vitamin D Total assay on the Access 2 Immunoassay System according to data provided by manufacturer. 25(OH) vitamin D2, </w:t>
      </w:r>
      <w:hyperlink r:id="rId4" w:history="1">
        <w:r w:rsidRPr="00DD48E7">
          <w:rPr>
            <w:rStyle w:val="Hipercze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  <w:lang w:val="en-US"/>
          </w:rPr>
          <w:t>ergocalciferol</w:t>
        </w:r>
      </w:hyperlink>
      <w:r w:rsidRPr="00DD48E7">
        <w:rPr>
          <w:rFonts w:ascii="Times New Roman" w:hAnsi="Times New Roman" w:cs="Times New Roman"/>
          <w:sz w:val="24"/>
          <w:szCs w:val="24"/>
          <w:lang w:val="en-US"/>
        </w:rPr>
        <w:t xml:space="preserve">; 25(OH) Vitamin D3, </w:t>
      </w:r>
      <w:r w:rsidRPr="00DD48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holecalciferol; CV, coefficient of variation. 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7078"/>
      </w:tblGrid>
      <w:tr w:rsidR="00DD48E7" w:rsidRPr="00DD48E7" w14:paraId="7A6E9F8F" w14:textId="77777777" w:rsidTr="0096638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DEFD4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7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566E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</w:tr>
      <w:tr w:rsidR="00DD48E7" w:rsidRPr="00DD48E7" w14:paraId="11955650" w14:textId="77777777" w:rsidTr="0096638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C3CD8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able Measuring Range</w:t>
            </w:r>
          </w:p>
        </w:tc>
        <w:tc>
          <w:tcPr>
            <w:tcW w:w="7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E2BE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– 167 ng/mL</w:t>
            </w:r>
          </w:p>
        </w:tc>
      </w:tr>
      <w:tr w:rsidR="00DD48E7" w:rsidRPr="00A65B36" w14:paraId="6088E3B8" w14:textId="77777777" w:rsidTr="0096638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FE63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Reactivity</w:t>
            </w:r>
          </w:p>
          <w:p w14:paraId="5857D373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7BCCE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 vitamin D2 100%</w:t>
            </w:r>
          </w:p>
          <w:p w14:paraId="0CF2FAB7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 vitamin D3 100%</w:t>
            </w:r>
          </w:p>
        </w:tc>
      </w:tr>
      <w:tr w:rsidR="00DD48E7" w:rsidRPr="00A65B36" w14:paraId="4F3E727A" w14:textId="77777777" w:rsidTr="0096638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EE3F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7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4D003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imprecision ≤ 10.0% CV at concentrations &gt; 15.0 ng/mL </w:t>
            </w:r>
          </w:p>
          <w:p w14:paraId="2C2CD6F0" w14:textId="77777777" w:rsidR="00966381" w:rsidRPr="00DD48E7" w:rsidRDefault="0096638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tandard Deviation (SD) ≤ 1.5 ng/mL at concentrations ≤ 15.0 ng/mL</w:t>
            </w:r>
          </w:p>
        </w:tc>
      </w:tr>
    </w:tbl>
    <w:p w14:paraId="29BAA27D" w14:textId="77777777" w:rsidR="00966381" w:rsidRPr="00DD48E7" w:rsidRDefault="00966381" w:rsidP="0096638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6381" w:rsidRPr="00DD48E7" w:rsidSect="00966381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81"/>
    <w:rsid w:val="00004959"/>
    <w:rsid w:val="00304767"/>
    <w:rsid w:val="0045246E"/>
    <w:rsid w:val="00586152"/>
    <w:rsid w:val="00653CA7"/>
    <w:rsid w:val="0073792D"/>
    <w:rsid w:val="00752CEA"/>
    <w:rsid w:val="008845BA"/>
    <w:rsid w:val="00894F0C"/>
    <w:rsid w:val="00927929"/>
    <w:rsid w:val="00966381"/>
    <w:rsid w:val="00A65B36"/>
    <w:rsid w:val="00B56737"/>
    <w:rsid w:val="00C56EC0"/>
    <w:rsid w:val="00CA6601"/>
    <w:rsid w:val="00CF6572"/>
    <w:rsid w:val="00DD48E7"/>
    <w:rsid w:val="00E2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54556"/>
  <w15:chartTrackingRefBased/>
  <w15:docId w15:val="{CEB47219-75B2-404A-BF4D-AA98A248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66381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966381"/>
  </w:style>
  <w:style w:type="character" w:styleId="Hipercze">
    <w:name w:val="Hyperlink"/>
    <w:basedOn w:val="Domylnaczcionkaakapitu"/>
    <w:uiPriority w:val="99"/>
    <w:semiHidden/>
    <w:unhideWhenUsed/>
    <w:rsid w:val="00966381"/>
    <w:rPr>
      <w:color w:val="0563C1" w:themeColor="hyperlink"/>
      <w:u w:val="single"/>
    </w:rPr>
  </w:style>
  <w:style w:type="character" w:customStyle="1" w:styleId="LegendaZnak">
    <w:name w:val="Legenda Znak"/>
    <w:basedOn w:val="Domylnaczcionkaakapitu"/>
    <w:link w:val="Legenda"/>
    <w:semiHidden/>
    <w:locked/>
    <w:rsid w:val="00966381"/>
    <w:rPr>
      <w:i/>
      <w:sz w:val="24"/>
      <w:szCs w:val="24"/>
      <w:lang w:val="en-US"/>
    </w:rPr>
  </w:style>
  <w:style w:type="paragraph" w:styleId="Legenda">
    <w:name w:val="caption"/>
    <w:basedOn w:val="Normalny"/>
    <w:link w:val="LegendaZnak"/>
    <w:semiHidden/>
    <w:unhideWhenUsed/>
    <w:qFormat/>
    <w:rsid w:val="00966381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Compact">
    <w:name w:val="Compact"/>
    <w:basedOn w:val="Tekstpodstawowy"/>
    <w:qFormat/>
    <w:rsid w:val="00966381"/>
  </w:style>
  <w:style w:type="table" w:styleId="Tabela-Siatka">
    <w:name w:val="Table Grid"/>
    <w:basedOn w:val="Standardowy"/>
    <w:rsid w:val="009663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6638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66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Ergocalcifero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20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Buksińska-Lisik</dc:creator>
  <cp:keywords/>
  <dc:description/>
  <cp:lastModifiedBy>Małgorzata Buksińska-Lisik</cp:lastModifiedBy>
  <cp:revision>2</cp:revision>
  <dcterms:created xsi:type="dcterms:W3CDTF">2021-07-20T19:29:00Z</dcterms:created>
  <dcterms:modified xsi:type="dcterms:W3CDTF">2021-07-20T19:29:00Z</dcterms:modified>
</cp:coreProperties>
</file>